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34EC07" w14:textId="2C06ADA8" w:rsidR="009305AA" w:rsidRPr="004D5FD6" w:rsidRDefault="00AF2F4F" w:rsidP="009305AA">
      <w:pPr>
        <w:rPr>
          <w:rFonts w:eastAsiaTheme="minorHAnsi"/>
          <w:sz w:val="28"/>
          <w:szCs w:val="28"/>
        </w:rPr>
      </w:pPr>
      <w:r>
        <w:rPr>
          <w:rFonts w:ascii="等线" w:eastAsia="等线" w:hAnsi="等线" w:cs="宋体" w:hint="eastAsia"/>
          <w:b/>
          <w:bCs/>
          <w:noProof/>
          <w:color w:val="000000"/>
          <w:kern w:val="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DC97DF9" wp14:editId="197E06D1">
                <wp:simplePos x="0" y="0"/>
                <wp:positionH relativeFrom="page">
                  <wp:align>left</wp:align>
                </wp:positionH>
                <wp:positionV relativeFrom="paragraph">
                  <wp:posOffset>-135981</wp:posOffset>
                </wp:positionV>
                <wp:extent cx="4895850" cy="427355"/>
                <wp:effectExtent l="0" t="0" r="19050" b="1079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5850" cy="4273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A8E0276" w14:textId="4DCC46F3" w:rsidR="007275B1" w:rsidRPr="002413FA" w:rsidRDefault="00D6484C" w:rsidP="007275B1">
                            <w:pPr>
                              <w:rPr>
                                <w:rFonts w:ascii="Palatino Linotype" w:hAnsi="Palatino Linotype"/>
                              </w:rPr>
                            </w:pPr>
                            <w:r>
                              <w:rPr>
                                <w:rFonts w:ascii="Palatino Linotype" w:eastAsiaTheme="minorHAnsi" w:hAnsi="Palatino Linotype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S1 </w:t>
                            </w:r>
                            <w:r w:rsidR="007275B1" w:rsidRPr="002413FA">
                              <w:rPr>
                                <w:rFonts w:ascii="Palatino Linotype" w:eastAsiaTheme="minorHAnsi" w:hAnsi="Palatino Linotype"/>
                                <w:b/>
                                <w:bCs/>
                                <w:sz w:val="28"/>
                                <w:szCs w:val="28"/>
                              </w:rPr>
                              <w:t>Table</w:t>
                            </w:r>
                            <w:r w:rsidR="007907A7" w:rsidRPr="002413FA">
                              <w:rPr>
                                <w:rFonts w:ascii="Palatino Linotype" w:eastAsiaTheme="minorHAnsi" w:hAnsi="Palatino Linotype"/>
                                <w:b/>
                                <w:bCs/>
                                <w:sz w:val="28"/>
                                <w:szCs w:val="28"/>
                              </w:rPr>
                              <w:t>.</w:t>
                            </w:r>
                            <w:r w:rsidR="007275B1" w:rsidRPr="002413FA">
                              <w:rPr>
                                <w:rFonts w:ascii="Palatino Linotype" w:eastAsiaTheme="minorHAnsi" w:hAnsi="Palatino Linotype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7907A7" w:rsidRPr="002413FA">
                              <w:rPr>
                                <w:rFonts w:ascii="Palatino Linotype" w:eastAsiaTheme="minorHAnsi" w:hAnsi="Palatino Linotype"/>
                                <w:sz w:val="28"/>
                                <w:szCs w:val="28"/>
                              </w:rPr>
                              <w:t>Study characteristics</w:t>
                            </w:r>
                            <w:r w:rsidR="009B72C0" w:rsidRPr="002413FA">
                              <w:rPr>
                                <w:rFonts w:ascii="Palatino Linotype" w:eastAsiaTheme="minorHAnsi" w:hAnsi="Palatino Linotype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C97DF9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0;margin-top:-10.7pt;width:385.5pt;height:33.65pt;z-index:251689984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" fillcolor="white [3201]" strokecolor="white [3212]" strokeweight=".5pt">
                <v:textbox>
                  <w:txbxContent>
                    <w:p w14:paraId="4A8E0276" w14:textId="4DCC46F3" w:rsidR="007275B1" w:rsidRPr="002413FA" w:rsidRDefault="00D6484C" w:rsidP="007275B1">
                      <w:pPr>
                        <w:rPr>
                          <w:rFonts w:ascii="Palatino Linotype" w:hAnsi="Palatino Linotype"/>
                        </w:rPr>
                      </w:pPr>
                      <w:r>
                        <w:rPr>
                          <w:rFonts w:ascii="Palatino Linotype" w:eastAsiaTheme="minorHAnsi" w:hAnsi="Palatino Linotype"/>
                          <w:b/>
                          <w:bCs/>
                          <w:sz w:val="28"/>
                          <w:szCs w:val="28"/>
                        </w:rPr>
                        <w:t xml:space="preserve">S1 </w:t>
                      </w:r>
                      <w:r w:rsidR="007275B1" w:rsidRPr="002413FA">
                        <w:rPr>
                          <w:rFonts w:ascii="Palatino Linotype" w:eastAsiaTheme="minorHAnsi" w:hAnsi="Palatino Linotype"/>
                          <w:b/>
                          <w:bCs/>
                          <w:sz w:val="28"/>
                          <w:szCs w:val="28"/>
                        </w:rPr>
                        <w:t>Table</w:t>
                      </w:r>
                      <w:r w:rsidR="007907A7" w:rsidRPr="002413FA">
                        <w:rPr>
                          <w:rFonts w:ascii="Palatino Linotype" w:eastAsiaTheme="minorHAnsi" w:hAnsi="Palatino Linotype"/>
                          <w:b/>
                          <w:bCs/>
                          <w:sz w:val="28"/>
                          <w:szCs w:val="28"/>
                        </w:rPr>
                        <w:t>.</w:t>
                      </w:r>
                      <w:r w:rsidR="007275B1" w:rsidRPr="002413FA">
                        <w:rPr>
                          <w:rFonts w:ascii="Palatino Linotype" w:eastAsiaTheme="minorHAnsi" w:hAnsi="Palatino Linotype"/>
                          <w:sz w:val="28"/>
                          <w:szCs w:val="28"/>
                        </w:rPr>
                        <w:t xml:space="preserve"> </w:t>
                      </w:r>
                      <w:r w:rsidR="007907A7" w:rsidRPr="002413FA">
                        <w:rPr>
                          <w:rFonts w:ascii="Palatino Linotype" w:eastAsiaTheme="minorHAnsi" w:hAnsi="Palatino Linotype"/>
                          <w:sz w:val="28"/>
                          <w:szCs w:val="28"/>
                        </w:rPr>
                        <w:t>Study characteristics</w:t>
                      </w:r>
                      <w:r w:rsidR="009B72C0" w:rsidRPr="002413FA">
                        <w:rPr>
                          <w:rFonts w:ascii="Palatino Linotype" w:eastAsiaTheme="minorHAnsi" w:hAnsi="Palatino Linotype"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9305AA" w:rsidRPr="004D5FD6">
        <w:rPr>
          <w:rFonts w:eastAsiaTheme="minorHAnsi"/>
          <w:b/>
          <w:bCs/>
          <w:sz w:val="28"/>
          <w:szCs w:val="28"/>
        </w:rPr>
        <w:t xml:space="preserve">Table </w:t>
      </w:r>
      <w:r w:rsidR="009305AA" w:rsidRPr="004D5FD6">
        <w:rPr>
          <w:rFonts w:eastAsiaTheme="minorHAnsi"/>
          <w:b/>
          <w:bCs/>
          <w:sz w:val="28"/>
          <w:szCs w:val="28"/>
        </w:rPr>
        <w:fldChar w:fldCharType="begin"/>
      </w:r>
      <w:r w:rsidR="009305AA" w:rsidRPr="004D5FD6">
        <w:rPr>
          <w:rFonts w:eastAsiaTheme="minorHAnsi"/>
          <w:b/>
          <w:bCs/>
          <w:sz w:val="28"/>
          <w:szCs w:val="28"/>
        </w:rPr>
        <w:instrText xml:space="preserve"> SEQ Table \* ARABIC </w:instrText>
      </w:r>
      <w:r w:rsidR="009305AA" w:rsidRPr="004D5FD6">
        <w:rPr>
          <w:rFonts w:eastAsiaTheme="minorHAnsi"/>
          <w:b/>
          <w:bCs/>
          <w:sz w:val="28"/>
          <w:szCs w:val="28"/>
        </w:rPr>
        <w:fldChar w:fldCharType="separate"/>
      </w:r>
      <w:r w:rsidR="009305AA" w:rsidRPr="004D5FD6">
        <w:rPr>
          <w:rFonts w:eastAsiaTheme="minorHAnsi"/>
          <w:b/>
          <w:bCs/>
          <w:sz w:val="28"/>
          <w:szCs w:val="28"/>
        </w:rPr>
        <w:t>1</w:t>
      </w:r>
      <w:r w:rsidR="009305AA" w:rsidRPr="004D5FD6">
        <w:rPr>
          <w:rFonts w:eastAsiaTheme="minorHAnsi"/>
          <w:b/>
          <w:bCs/>
          <w:sz w:val="28"/>
          <w:szCs w:val="28"/>
        </w:rPr>
        <w:fldChar w:fldCharType="end"/>
      </w:r>
      <w:r w:rsidR="009305AA" w:rsidRPr="004D5FD6">
        <w:rPr>
          <w:rFonts w:eastAsiaTheme="minorHAnsi"/>
          <w:sz w:val="28"/>
          <w:szCs w:val="28"/>
        </w:rPr>
        <w:t xml:space="preserve"> Study details of all studies included in the </w:t>
      </w:r>
    </w:p>
    <w:tbl>
      <w:tblPr>
        <w:tblpPr w:leftFromText="180" w:rightFromText="180" w:vertAnchor="text" w:horzAnchor="margin" w:tblpXSpec="center" w:tblpY="83"/>
        <w:tblW w:w="17038" w:type="dxa"/>
        <w:tblLayout w:type="fixed"/>
        <w:tblLook w:val="04A0" w:firstRow="1" w:lastRow="0" w:firstColumn="1" w:lastColumn="0" w:noHBand="0" w:noVBand="1"/>
        <w:tblCaption w:val="Table 1 Study details of all studies included in the NMA"/>
      </w:tblPr>
      <w:tblGrid>
        <w:gridCol w:w="1242"/>
        <w:gridCol w:w="1560"/>
        <w:gridCol w:w="884"/>
        <w:gridCol w:w="1701"/>
        <w:gridCol w:w="2234"/>
        <w:gridCol w:w="1168"/>
        <w:gridCol w:w="1164"/>
        <w:gridCol w:w="1417"/>
        <w:gridCol w:w="1417"/>
        <w:gridCol w:w="1417"/>
        <w:gridCol w:w="1417"/>
        <w:gridCol w:w="1417"/>
      </w:tblGrid>
      <w:tr w:rsidR="007275B1" w:rsidRPr="002413FA" w14:paraId="12836E98" w14:textId="77777777" w:rsidTr="00D33F0B">
        <w:trPr>
          <w:trHeight w:val="5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9EE96" w14:textId="660EBAF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2CB9B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  <w:t xml:space="preserve">Study 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9CE5B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  <w:t>Pha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E32C0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  <w:t>Background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DEAB7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  <w:t>Treatment nam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2155F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A9B68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8999A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  <w:t>Duration of disea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9AB53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  <w:t>DAS28-ES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E44B9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  <w:t>DAS28-CR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F688B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  <w:t>Time-poi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A664E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  <w:t>Outcome</w:t>
            </w:r>
          </w:p>
        </w:tc>
      </w:tr>
      <w:tr w:rsidR="007275B1" w:rsidRPr="002413FA" w14:paraId="7CA73A6D" w14:textId="77777777" w:rsidTr="00D33F0B">
        <w:trPr>
          <w:trHeight w:val="57"/>
        </w:trPr>
        <w:tc>
          <w:tcPr>
            <w:tcW w:w="28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6FCC" w14:textId="77777777" w:rsidR="007275B1" w:rsidRPr="002413FA" w:rsidRDefault="007275B1" w:rsidP="007275B1">
            <w:pPr>
              <w:widowControl/>
              <w:ind w:firstLineChars="100" w:firstLine="240"/>
              <w:jc w:val="left"/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4"/>
              </w:rPr>
              <w:t>Tofacitinib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C6E4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F43D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B913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03D6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2532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E420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8E4B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B7F3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C3EA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AB4C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7275B1" w:rsidRPr="002413FA" w14:paraId="0612850F" w14:textId="77777777" w:rsidTr="00F14336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79742A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6A3FCE" w14:textId="6CDF230D" w:rsidR="007275B1" w:rsidRPr="002413FA" w:rsidRDefault="007275B1" w:rsidP="00F14336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Fleischmann 20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EA5CA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Ⅱ</w:t>
            </w: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B1C37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-DMARD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617B0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tofacitinib 5mg B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78D23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E3528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4±1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A1745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BA6CE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B06AC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BEC84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D83B6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</w:t>
            </w:r>
          </w:p>
        </w:tc>
      </w:tr>
      <w:tr w:rsidR="007275B1" w:rsidRPr="002413FA" w14:paraId="56B57E02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873CCF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34990E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08F58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7F3F8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73221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tofacitinib 10 mg B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B0F4E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6EBCB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2±1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09705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E9793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9A683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5CDB3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12B43" w14:textId="4A627F34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7275B1" w:rsidRPr="002413FA" w14:paraId="7AB52CF4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AFF64F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88F788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D1D82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1DCDD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305EB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ADA 40mg Q2W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6D71F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7966E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4±1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2CF75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D78A6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A342B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05AD9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9E8CF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7275B1" w:rsidRPr="002413FA" w14:paraId="34120D72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A9217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3432A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46EAF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713E8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36726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8FBAB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B8C7D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3±1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9682F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EA593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2AB5A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48951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4B860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7275B1" w:rsidRPr="002413FA" w14:paraId="6F38D017" w14:textId="77777777" w:rsidTr="00F14336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9AAEB3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2CCC2A" w14:textId="4750AB6C" w:rsidR="007275B1" w:rsidRPr="002413FA" w:rsidRDefault="007275B1" w:rsidP="00F14336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Fleischmann 2012 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13781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B3E50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-DMARD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22C7F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tofacitinib 5mg B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1EF22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2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FDF6A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2.2±1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ACD36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F5314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30487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175D9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3 mon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2F89F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④</w:t>
            </w:r>
          </w:p>
        </w:tc>
      </w:tr>
      <w:tr w:rsidR="007275B1" w:rsidRPr="002413FA" w14:paraId="661851A4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93E482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B24DA1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903D0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412BD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F9DC5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tofacitinib 10 mg B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488D9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2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2D775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2.4±1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06930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02D6E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BAA61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427C7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6BD48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7275B1" w:rsidRPr="002413FA" w14:paraId="59ABAC48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0DC4A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FE950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66128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9ECC2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CB547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346B9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D108F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9.7±1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10043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3DAA9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87ACF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C22F4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5B69E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7275B1" w:rsidRPr="002413FA" w14:paraId="60E4D9B6" w14:textId="77777777" w:rsidTr="00D33F0B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FD1AAD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F5347D" w14:textId="06A85226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Kremer 2012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90D9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Ⅱ</w:t>
            </w: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D555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-MTX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0B80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tofacitinib 5mg B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FD5F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177B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2±1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87B9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AD55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69B9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C1DC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053E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</w:t>
            </w:r>
          </w:p>
        </w:tc>
      </w:tr>
      <w:tr w:rsidR="007275B1" w:rsidRPr="002413FA" w14:paraId="686256BA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122E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3A3D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1398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9B76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F7C7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tofacitinib 10 mg B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5513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9431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6±1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F0EC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4E67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6F88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6B07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D558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7275B1" w:rsidRPr="002413FA" w14:paraId="1737354A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FB88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61B4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134E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53CE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CFB8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7D10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C9FF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3±1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06CA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5457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6917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8F3E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08FA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7275B1" w:rsidRPr="002413FA" w14:paraId="6D68E437" w14:textId="77777777" w:rsidTr="00D33F0B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0422E3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BB317D" w14:textId="02643893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Kremer 20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645C6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Ⅱ</w:t>
            </w: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FB410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-MTX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BC2D3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tofacitinib 5mg B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DD98A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F6882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7.9±1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93A37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B148B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FD3B0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8F3CF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 mon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E2331" w14:textId="4E0324AD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④</w:t>
            </w:r>
          </w:p>
        </w:tc>
      </w:tr>
      <w:tr w:rsidR="007275B1" w:rsidRPr="002413FA" w14:paraId="36A62433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814E1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5E22B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24ACA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BDF94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D1372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FDEB8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01EAC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1.3±1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5808E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199C8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57177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E939B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1960B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7275B1" w:rsidRPr="002413FA" w14:paraId="69E80A3C" w14:textId="77777777" w:rsidTr="00D33F0B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C78A47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107FC9" w14:textId="59DB1ECA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Kremer 20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3327C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4B18B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- DMARD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BC398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tofacitinib 5mg B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B4423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3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1B9BC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F59B6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14A9F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895C0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58E04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 mon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5E9D2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④</w:t>
            </w:r>
          </w:p>
        </w:tc>
      </w:tr>
      <w:tr w:rsidR="007275B1" w:rsidRPr="002413FA" w14:paraId="6310DC33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DD7DB0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2B6CE8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DBAF4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9DEBC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29FB3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tofacitinib 10 mg B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561DB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3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7E181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2EE9F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94505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9A303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F8DE6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361EE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7275B1" w:rsidRPr="002413FA" w14:paraId="6E8A2C05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C75C2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E5629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C560F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E5E43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2D787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32FCE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DE2E6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6956E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F6ACF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17CD6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EFE53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F952A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7275B1" w:rsidRPr="002413FA" w14:paraId="3665BB31" w14:textId="77777777" w:rsidTr="00D33F0B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C7ABC2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1519B4" w14:textId="46391ED9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Tanaka 20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7DB44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3A77C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-MTX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CE330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tofacitinib 5mg B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4898C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D99ED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0.0±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6D94F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B9F18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304B5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854F1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7C70" w14:textId="39996D4E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④</w:t>
            </w:r>
          </w:p>
        </w:tc>
      </w:tr>
      <w:tr w:rsidR="007275B1" w:rsidRPr="002413FA" w14:paraId="71332B93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CB0CDB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B92764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90EA8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40905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AAAF4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tofacitinib 10 mg B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D3DF1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DFE39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0.6±1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EA8FA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53140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F2117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55C14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A343F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7275B1" w:rsidRPr="002413FA" w14:paraId="418D9F75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BACAC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C2F81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74CB8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F50E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3D521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431ED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C09E5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0.6±1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463E5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90987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F68DF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6EAFB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19352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7275B1" w:rsidRPr="002413FA" w14:paraId="224CB975" w14:textId="77777777" w:rsidTr="00D33F0B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2B3034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E53FE4" w14:textId="18615828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Tanaka 20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0D131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60398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-DMARD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499F0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tofacitinib 5mg B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25D1D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ADB9C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79A63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A699B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24E81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A8AB3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7B4B8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④</w:t>
            </w:r>
          </w:p>
        </w:tc>
      </w:tr>
      <w:tr w:rsidR="007275B1" w:rsidRPr="002413FA" w14:paraId="4B329559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738356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825F2D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9E83C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F2A0D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D0FEA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tofacitinib 10 mg B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839A8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8BDF7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CA810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846E8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4E4A2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3F716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AF7D6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7275B1" w:rsidRPr="002413FA" w14:paraId="0FB702F3" w14:textId="77777777" w:rsidTr="00FE1BD6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98518B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7D3602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8DD5F3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55A259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41E65C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2F0979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8B4DAF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3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300D89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842E3E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8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EEC276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A6FCB6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39C13D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7275B1" w:rsidRPr="002413FA" w14:paraId="58499E81" w14:textId="77777777" w:rsidTr="00D33F0B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F8EA2F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3CF8F9" w14:textId="39B56531" w:rsidR="007275B1" w:rsidRPr="002413FA" w:rsidRDefault="007275B1" w:rsidP="00FE1BD6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Vollenhoven 20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83183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04C40" w14:textId="58C071D1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MTX</w:t>
            </w:r>
            <w:r w:rsidR="002F5FC2"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naive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A0F09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tofacitinib 5mg B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FB9AB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2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29018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3.0±1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E9A53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31F13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BC2DD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F8382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3 mon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4E95E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④</w:t>
            </w:r>
          </w:p>
        </w:tc>
      </w:tr>
      <w:tr w:rsidR="007275B1" w:rsidRPr="002413FA" w14:paraId="40941B91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528F29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4AD8A2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5964B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3941C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5E059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tofacitinib 10 mg B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C78A5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2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D2245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2.9±1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859C0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80CCB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F8CE8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D6CDB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5FFD4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7275B1" w:rsidRPr="002413FA" w14:paraId="3E690E90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F26252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B292B2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28543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F49EE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4338F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ADA 40mg Q2W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AD7C7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2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4DD8A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2.5±1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3AE81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A6D9F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C2FAC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DBB32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31B3F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7275B1" w:rsidRPr="002413FA" w14:paraId="16D19078" w14:textId="77777777" w:rsidTr="00FE1BD6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607983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227035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375E06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1ECB93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746D23" w14:textId="77777777" w:rsidR="007275B1" w:rsidRPr="002413FA" w:rsidRDefault="007275B1" w:rsidP="007275B1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8BD466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600A1F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712287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4651AA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B79836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5724F7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31D552" w14:textId="77777777" w:rsidR="007275B1" w:rsidRPr="002413FA" w:rsidRDefault="007275B1" w:rsidP="007275B1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A508B" w:rsidRPr="002413FA" w14:paraId="45C659F9" w14:textId="77777777" w:rsidTr="00FE1BD6">
        <w:trPr>
          <w:trHeight w:val="57"/>
        </w:trPr>
        <w:tc>
          <w:tcPr>
            <w:tcW w:w="124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A011BB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9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D4E703" w14:textId="61BDFF7E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Heijde 2013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F1AC8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Ⅲ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354F2" w14:textId="627C0676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MTX</w:t>
            </w:r>
            <w:r w:rsidR="002F5FC2"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naive</w:t>
            </w: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E8176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tofacitinib 5mg BID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95286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321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FC389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3.7±11.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D2520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8.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62BF8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3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19FEF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2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181AB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3 month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8620D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④</w:t>
            </w:r>
          </w:p>
        </w:tc>
      </w:tr>
      <w:tr w:rsidR="008A508B" w:rsidRPr="002413FA" w14:paraId="04150489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7689B6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8DE64F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91A59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4A44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EC008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tofacitinib 10 mg B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9F25B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3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38C36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2.0±1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6D6E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F02E1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E5CF6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1206F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61EB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A508B" w:rsidRPr="002413FA" w14:paraId="04966781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BBC22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D3F51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2CD88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3C2B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16D98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66A3C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6701D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7ED1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F5C0E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B509D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07479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10CD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A508B" w:rsidRPr="002413FA" w14:paraId="7F43F32E" w14:textId="77777777" w:rsidTr="00D33F0B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0D79B6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1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02F749" w14:textId="50FF67AE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LEE 20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57FE3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8158A" w14:textId="10266FFD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MTX</w:t>
            </w:r>
            <w:r w:rsidR="002F5FC2"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naïve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EFC16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tofacitinib 5mg B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9D798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3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0C8F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9C6F4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24CB8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5ECAA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4E39E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24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CDE2B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④</w:t>
            </w:r>
          </w:p>
        </w:tc>
      </w:tr>
      <w:tr w:rsidR="008A508B" w:rsidRPr="002413FA" w14:paraId="1F416598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52A90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EC41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53784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F8D48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BE431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tofacitinib 10 mg B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DE7E4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39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6099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AD80B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F174E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DE82C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0BBD9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341D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A508B" w:rsidRPr="002413FA" w14:paraId="56912991" w14:textId="77777777" w:rsidTr="00D33F0B">
        <w:trPr>
          <w:trHeight w:val="57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2A33" w14:textId="77777777" w:rsidR="008A508B" w:rsidRPr="002413FA" w:rsidRDefault="008A508B" w:rsidP="008A508B">
            <w:pPr>
              <w:widowControl/>
              <w:ind w:firstLineChars="100" w:firstLine="240"/>
              <w:jc w:val="left"/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4"/>
              </w:rPr>
              <w:t>Baricitini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9FEC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FFD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E206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C5A4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E6AB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E98A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2E8B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7B69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612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18AB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A508B" w:rsidRPr="002413FA" w14:paraId="4D6F72BF" w14:textId="77777777" w:rsidTr="00D33F0B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F48A8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1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731144" w14:textId="71394F0E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Dougados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20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A4EB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9D93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-DMARD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E9839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baricitinib 2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2B7F8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2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88933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436C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6548C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65A0D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95A5F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CCA74" w14:textId="00904450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④</w:t>
            </w:r>
          </w:p>
        </w:tc>
      </w:tr>
      <w:tr w:rsidR="008A508B" w:rsidRPr="002413FA" w14:paraId="5A535C63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91E27A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AA3B09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7A48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ED9B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2BD5B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baricitinib 4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74CA3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2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3D75E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9F5EF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CA1ED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CBB3D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81191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6ABA4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A508B" w:rsidRPr="002413FA" w14:paraId="5BF880FD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C2971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EA7F9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EBFB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DBB8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00109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48BB0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2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FBB79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7F750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7705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D568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D62B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FFEA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A508B" w:rsidRPr="002413FA" w14:paraId="59BC670E" w14:textId="77777777" w:rsidTr="00D33F0B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7958BA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1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4DCA36" w14:textId="3E9ACBEA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Genovese 20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35003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Ⅱ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6989DE" w14:textId="77777777" w:rsidR="00E153BD" w:rsidRPr="002413FA" w:rsidRDefault="008A508B" w:rsidP="005F573F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</w:t>
            </w:r>
            <w:r w:rsidR="005F573F"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-</w:t>
            </w: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TNFi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,</w:t>
            </w:r>
          </w:p>
          <w:p w14:paraId="0B314721" w14:textId="6A2B6D07" w:rsidR="008A508B" w:rsidRPr="002413FA" w:rsidRDefault="00E153BD" w:rsidP="005F573F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lastRenderedPageBreak/>
              <w:t>IR-</w:t>
            </w:r>
            <w:proofErr w:type="spellStart"/>
            <w:r w:rsidR="008A508B"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bioDMARDs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6DC3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lastRenderedPageBreak/>
              <w:t>baricitinib 2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9DB8F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8D16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5±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5DE5D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4±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08B5A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7±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EAF0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0±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D3CEA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6BEA5" w14:textId="202D2FD2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④</w:t>
            </w:r>
          </w:p>
        </w:tc>
      </w:tr>
      <w:tr w:rsidR="008A508B" w:rsidRPr="002413FA" w14:paraId="24DD0374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CA56E2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73EAEE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8633C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D3C62C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64380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baricitinib 4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8643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935DF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6±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4862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4±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B4D5A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6±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33E9A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9±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569AB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3A926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A508B" w:rsidRPr="002413FA" w14:paraId="4328FE19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A3B27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C21FB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079B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A520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9836D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3BEF1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7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1154B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6±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AADE6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4±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E0741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6±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91304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9±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B6874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3087A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A508B" w:rsidRPr="002413FA" w14:paraId="1CF364E6" w14:textId="77777777" w:rsidTr="00D33F0B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A8CD64" w14:textId="249C6952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1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DC33AB" w14:textId="538DA55A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Keystone 2015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705C1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Ⅱ</w:t>
            </w: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4A6C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-MTX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E652C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baricitinib 2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C3D33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49CE0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1±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324EC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5±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C72FC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2±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41420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4±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4DCB9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4A1E4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④</w:t>
            </w:r>
          </w:p>
        </w:tc>
      </w:tr>
      <w:tr w:rsidR="008A508B" w:rsidRPr="002413FA" w14:paraId="7CD6C444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728074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B6C520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50E1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9EA9C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A383D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baricitinib 4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C66A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A3308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3±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4C678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3±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EE081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0±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798D1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3±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E6FC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2132F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A508B" w:rsidRPr="002413FA" w14:paraId="6211FDF9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46EDF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E38C1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4127D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61F1A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3EC2E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88258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D3771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9±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4E336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4±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D5D71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3±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69530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5±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623D0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8A014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A508B" w:rsidRPr="002413FA" w14:paraId="5714730D" w14:textId="77777777" w:rsidTr="00D33F0B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492A1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1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DFF4F6" w14:textId="7C0D4343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Li 20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58E4F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139CD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-MTX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343CA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baricitinib 4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C7FCF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029D3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9.5±1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166C8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0.7±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0EC69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6±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A453F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9±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F5834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7A652" w14:textId="13E05518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④</w:t>
            </w:r>
          </w:p>
        </w:tc>
      </w:tr>
      <w:tr w:rsidR="008A508B" w:rsidRPr="002413FA" w14:paraId="3BEBE038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E9CB4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E7D34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62F98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CD62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05A6D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9F3A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4D81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8.9±1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280FC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9.1±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B17D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7±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E7A36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0±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31AB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3F788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A508B" w:rsidRPr="002413FA" w14:paraId="6906DA65" w14:textId="77777777" w:rsidTr="00D33F0B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058694" w14:textId="7C6ABBAA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1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08CB7B" w14:textId="23DA4BD1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Tanaka 2016  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3273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Ⅱ</w:t>
            </w: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45AA6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-MTX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65AE9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baricitinib 2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A76DD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EA413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931AF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3FD0A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F22DA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8E43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78505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④</w:t>
            </w:r>
          </w:p>
        </w:tc>
      </w:tr>
      <w:tr w:rsidR="008A508B" w:rsidRPr="002413FA" w14:paraId="2DCEAD05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F53CC4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29108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B14E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CEAC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7DBD6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baricitinib 4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9913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490D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497B8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D1B1A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5833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6EB5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EF15F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A508B" w:rsidRPr="002413FA" w14:paraId="3E928DE3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054AF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D9C70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726AA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3278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FD20A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9905E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42B9B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9C1C3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B114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1EC63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682E1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7E7C1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A508B" w:rsidRPr="002413FA" w14:paraId="6AA01623" w14:textId="77777777" w:rsidTr="00D33F0B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5A0ED7" w14:textId="40E085AD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1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F81715" w14:textId="089B48C0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Taylor 20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A7DAF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4828E" w14:textId="0456D5F5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MTX</w:t>
            </w:r>
            <w:r w:rsidR="008F2CF4"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</w:t>
            </w:r>
            <w:r w:rsidR="002F5FC2"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ive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175A6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baricitinib 4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B491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F740F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4±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43D9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0±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B910A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5±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7F589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8±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37EDB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24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67B98" w14:textId="0EA2BAAE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④</w:t>
            </w:r>
          </w:p>
        </w:tc>
      </w:tr>
      <w:tr w:rsidR="008A508B" w:rsidRPr="002413FA" w14:paraId="45C7AF55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7E2518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61BE2A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9572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163CA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DF015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ADA 40mg Q2W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03C3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3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28A5B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3±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29B60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0±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F954E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4±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FAC9A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8±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D4C90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F0821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A508B" w:rsidRPr="002413FA" w14:paraId="6FCB5B8C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E2573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F70E4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A9294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5F0A3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D71E3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6CEAE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3D268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3±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BE0E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0±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F16BE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4±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84C4B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7±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3A7D9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AF811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A508B" w:rsidRPr="002413FA" w14:paraId="2C52C2BB" w14:textId="77777777" w:rsidTr="00FE1BD6">
        <w:trPr>
          <w:trHeight w:val="57"/>
        </w:trPr>
        <w:tc>
          <w:tcPr>
            <w:tcW w:w="28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EC9D" w14:textId="7A280F64" w:rsidR="008A508B" w:rsidRPr="002413FA" w:rsidRDefault="008A508B" w:rsidP="008A508B">
            <w:pPr>
              <w:widowControl/>
              <w:ind w:firstLineChars="100" w:firstLine="240"/>
              <w:jc w:val="left"/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4"/>
              </w:rPr>
              <w:t>Peficitinib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2C7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7426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A201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F626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FE5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8CEC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FA6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EB88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7708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3158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A508B" w:rsidRPr="002413FA" w14:paraId="18986A7A" w14:textId="77777777" w:rsidTr="00D33F0B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05378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1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302DB5" w14:textId="576C235D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Genovese 20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62F61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Ⅱ</w:t>
            </w: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45FAC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-</w:t>
            </w: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csDMARDs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7359A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efici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100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05946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D7D84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4.9±1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4F570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1.0±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8A44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6±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3026B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7±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0BFC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A0758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④</w:t>
            </w:r>
          </w:p>
        </w:tc>
      </w:tr>
      <w:tr w:rsidR="008A508B" w:rsidRPr="002413FA" w14:paraId="4E9EEA84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3983F2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87992D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C5161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ABDCC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0007F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efici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150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FC340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27A84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4.4±1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2F4FD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0.5±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D8259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7±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E7483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9±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899CF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17A54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A508B" w:rsidRPr="002413FA" w14:paraId="422CA783" w14:textId="77777777" w:rsidTr="00FE1BD6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97A97D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4DEA96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2D75F4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12D60E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AA8459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A3F2B8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A35303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2.7±12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B46F9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9.8±7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298AA3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6±0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B84B14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9±0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25437E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9AEAC0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A508B" w:rsidRPr="002413FA" w14:paraId="3693C32A" w14:textId="77777777" w:rsidTr="00FE1BD6">
        <w:trPr>
          <w:trHeight w:val="57"/>
        </w:trPr>
        <w:tc>
          <w:tcPr>
            <w:tcW w:w="124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2313B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18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B77BF7" w14:textId="410A4A6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Kivitz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2017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1B869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Ⅱ</w:t>
            </w: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06990F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-MTX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2A9E67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efici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100mg QD</w:t>
            </w:r>
          </w:p>
        </w:tc>
        <w:tc>
          <w:tcPr>
            <w:tcW w:w="11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0BB9F8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EA562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4.5±12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F80823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.5±7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5CE4C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4±0.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C0A93E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6±1.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2973EF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516B73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④</w:t>
            </w:r>
          </w:p>
        </w:tc>
      </w:tr>
      <w:tr w:rsidR="008A508B" w:rsidRPr="002413FA" w14:paraId="67762A8A" w14:textId="77777777" w:rsidTr="00FE1BD6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B2F86D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F1431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7ACDD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F562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8F507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efici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150mg QD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CE5BB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62F1F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4.2±12.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A7939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.3±6.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96C0D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4±0.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321BD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6±0.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22288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3913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A508B" w:rsidRPr="002413FA" w14:paraId="3D583960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AE83E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C72E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0123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7476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A430F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B62B9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74FF6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2.6±1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37AD8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.2±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C6838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2±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6E53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4±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443A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41AE3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A508B" w:rsidRPr="002413FA" w14:paraId="60738EF4" w14:textId="77777777" w:rsidTr="00D33F0B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9DF994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lastRenderedPageBreak/>
              <w:t>S1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7C9D92" w14:textId="42D5355F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Takeuchi 20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5DF26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Ⅱ</w:t>
            </w: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EB156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605E3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efici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100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CA08B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7CE7B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2.1±1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94AA9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.58±7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1E02E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07±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213AF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34±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A0BA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DA870" w14:textId="609D53BF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④</w:t>
            </w:r>
          </w:p>
        </w:tc>
      </w:tr>
      <w:tr w:rsidR="008A508B" w:rsidRPr="002413FA" w14:paraId="1CC4469F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3FFE4E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0BE41B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ABD9F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94020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DCA6A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efici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150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B269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43FC6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1.6±1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F95BA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95±5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FD1B8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08±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D4ED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41±1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59300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5302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A508B" w:rsidRPr="002413FA" w14:paraId="18FB3CE2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5F311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A9A96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923F0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497EA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4AACC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93631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0C6B9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4.2±1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487A4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92±5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46FA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77±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C21AD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10±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4B2AE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785F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A508B" w:rsidRPr="002413FA" w14:paraId="617956C5" w14:textId="77777777" w:rsidTr="00D33F0B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5B700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2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E4E8A0" w14:textId="086D6331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Takeuchi 20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D0B2E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2C15F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-MTX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1354D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efici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100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6920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C11B3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FB1A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E50C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D62E4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7B00C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9B9CA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④</w:t>
            </w:r>
          </w:p>
        </w:tc>
      </w:tr>
      <w:tr w:rsidR="008A508B" w:rsidRPr="002413FA" w14:paraId="6B14DE07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029BFC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26D2EA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60F9C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19AC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BAC99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efici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150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91710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6A47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0596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274C0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5A34B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614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E52A3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A508B" w:rsidRPr="002413FA" w14:paraId="020F7A7C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68FD5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8976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506A9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D5CBB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B5BE3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0C0CB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7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127D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1C210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EB5AF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CB43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9AFCA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9B91E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A508B" w:rsidRPr="002413FA" w14:paraId="3E4FDCF9" w14:textId="77777777" w:rsidTr="00D33F0B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DA9E9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2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02115F" w14:textId="678314EE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Tanaka 20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13B2E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85377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-DMARD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6CA75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efici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100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1B64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9CDF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EEA8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8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7EB3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6D92B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63823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477AD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④</w:t>
            </w:r>
          </w:p>
        </w:tc>
      </w:tr>
      <w:tr w:rsidR="008A508B" w:rsidRPr="002413FA" w14:paraId="694712A8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DD0DFB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6E21A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D40AE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744BB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47488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efici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150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73A88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D44EF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A29E9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6CC7A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F2F7A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D15EB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E8D7F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A508B" w:rsidRPr="002413FA" w14:paraId="2281A33E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3A8D8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1634D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B4BF9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E88D8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483D5" w14:textId="77777777" w:rsidR="008A508B" w:rsidRPr="002413FA" w:rsidRDefault="008A508B" w:rsidP="008A508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2798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C8F99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DC7D5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81BC2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DB219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65401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18BEB" w14:textId="77777777" w:rsidR="008A508B" w:rsidRPr="002413FA" w:rsidRDefault="008A508B" w:rsidP="008A508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ED141B" w:rsidRPr="00ED141B" w14:paraId="027E1620" w14:textId="77777777" w:rsidTr="000E16EB">
        <w:trPr>
          <w:trHeight w:val="57"/>
        </w:trPr>
        <w:tc>
          <w:tcPr>
            <w:tcW w:w="124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770FE741" w14:textId="6507E535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2</w:t>
            </w: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38279EDA" w14:textId="5C08A4B0" w:rsidR="00ED141B" w:rsidRPr="00ED141B" w:rsidRDefault="00ED141B" w:rsidP="00ED141B">
            <w:pPr>
              <w:widowControl/>
              <w:jc w:val="center"/>
              <w:rPr>
                <w:rFonts w:ascii="Palatino Linotype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Times New Roman" w:hint="eastAsia"/>
                <w:kern w:val="0"/>
                <w:sz w:val="20"/>
                <w:szCs w:val="20"/>
              </w:rPr>
              <w:t>Yue 2024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05DCF2" w14:textId="3A79A88B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A2240" w14:textId="736C38C2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  <w:r w:rsidRPr="00ED141B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  <w:t>IR-MTX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0F880" w14:textId="07D9163B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efici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100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9F4BC" w14:textId="42BFC780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ED141B"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E868C" w14:textId="3A6EE0B8" w:rsidR="00ED141B" w:rsidRPr="00ED141B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ED141B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0.9±1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C7B52" w14:textId="4AAFD7C6" w:rsidR="00ED141B" w:rsidRPr="00ED141B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ED141B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7±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3BB7A" w14:textId="56F5941B" w:rsidR="00ED141B" w:rsidRPr="00ED141B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ED141B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2±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C041F" w14:textId="263FAD19" w:rsidR="00ED141B" w:rsidRPr="00ED141B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ED141B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8±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6FA11" w14:textId="73E05106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ED141B"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  <w:szCs w:val="22"/>
              </w:rPr>
              <w:t>24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45217" w14:textId="7F91552D" w:rsidR="00ED141B" w:rsidRPr="00ED141B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ED141B"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  <w:szCs w:val="22"/>
              </w:rPr>
              <w:t>①④</w:t>
            </w:r>
          </w:p>
        </w:tc>
      </w:tr>
      <w:tr w:rsidR="00ED141B" w:rsidRPr="002413FA" w14:paraId="46DF68F5" w14:textId="77777777" w:rsidTr="000E16E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A236DF7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C3E7A3D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3E48162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42C98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FB291" w14:textId="2E36986C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efici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150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21528" w14:textId="52555523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ED141B"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26704" w14:textId="057DA540" w:rsidR="00ED141B" w:rsidRPr="00ED141B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ED141B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8.9±1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6D9DF" w14:textId="40392C24" w:rsidR="00ED141B" w:rsidRPr="00ED141B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ED141B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2±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11C8D" w14:textId="6C5F3B24" w:rsidR="00ED141B" w:rsidRPr="00ED141B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ED141B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3±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10D37" w14:textId="1C6CBAA8" w:rsidR="00ED141B" w:rsidRPr="00ED141B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ED141B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7±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4AF1B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E5427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ED141B" w:rsidRPr="002413FA" w14:paraId="731687C0" w14:textId="77777777" w:rsidTr="000E16EB">
        <w:trPr>
          <w:trHeight w:val="57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CA6489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67F93F8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5C4D69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29773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8FC9A" w14:textId="7F82298B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F9A61" w14:textId="2EAFFF2D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ED141B"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24D96" w14:textId="12418C23" w:rsidR="00ED141B" w:rsidRPr="00ED141B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ED141B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0.2±1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73EDE" w14:textId="77A9CAAA" w:rsidR="00ED141B" w:rsidRPr="00ED141B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ED141B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9±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3C083" w14:textId="47D0E58D" w:rsidR="00ED141B" w:rsidRPr="00ED141B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ED141B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3±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D30B8" w14:textId="34032D90" w:rsidR="00ED141B" w:rsidRPr="00ED141B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ED141B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7±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2AF21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545E0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ED141B" w:rsidRPr="002413FA" w14:paraId="2440A3BE" w14:textId="77777777" w:rsidTr="00D33F0B">
        <w:trPr>
          <w:trHeight w:val="57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5883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2413FA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4"/>
              </w:rPr>
              <w:t>Decernotinib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9560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3A0C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C4B6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589B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E7A9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FE75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B3F6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9599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CF05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D4C1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ED141B" w:rsidRPr="002413FA" w14:paraId="14A74929" w14:textId="77777777" w:rsidTr="00F14336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D66944" w14:textId="6019A0B9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2</w:t>
            </w: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914D36" w14:textId="552D1791" w:rsidR="00ED141B" w:rsidRPr="002413FA" w:rsidRDefault="00ED141B" w:rsidP="00F14336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Fleischmann 20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C05F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Ⅱ</w:t>
            </w: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D4CB7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-DMARD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4D1AF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decerno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100mg B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D122D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EF588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6.5±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E2A31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7±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564BA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625FC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0±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C1C65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A4575" w14:textId="1F1AC251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④</w:t>
            </w:r>
          </w:p>
        </w:tc>
      </w:tr>
      <w:tr w:rsidR="00ED141B" w:rsidRPr="002413FA" w14:paraId="5AF53FFA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AE7173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433486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2DA51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DFC9E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0ECCD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decerno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150mg B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94D91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16606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7.0±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3F6C8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.1±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F2136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9E430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1±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401E5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97CCC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ED141B" w:rsidRPr="002413FA" w14:paraId="115D66DB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4378F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42557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963E2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99086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A19BA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9E57D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5BBFB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4.9±1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988A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0.0±9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BCA2E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80EF1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0±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21148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E0047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ED141B" w:rsidRPr="002413FA" w14:paraId="78B8FF61" w14:textId="77777777" w:rsidTr="00D33F0B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3FA8D7" w14:textId="3F94713F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2</w:t>
            </w: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3D0C4E" w14:textId="2CD5C066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Genovese 2016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E021F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Ⅱ</w:t>
            </w: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44DC8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-MTX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8C880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decerno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100mg B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09DFC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98AF7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5.7±1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4E4F9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.7±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0E39F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29±0.8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92952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7±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31178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20AE7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</w:t>
            </w:r>
          </w:p>
        </w:tc>
      </w:tr>
      <w:tr w:rsidR="00ED141B" w:rsidRPr="002413FA" w14:paraId="42F453A1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A26AB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A66D5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7C4D6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6F5D9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250D6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3F4C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1C092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2.7±1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571D0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.2±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C0B0E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46±0.7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117C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8±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98177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85BBE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ED141B" w:rsidRPr="002413FA" w14:paraId="486AB614" w14:textId="77777777" w:rsidTr="00D33F0B">
        <w:trPr>
          <w:trHeight w:val="57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1C88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2413FA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4"/>
              </w:rPr>
              <w:t>Filgotinib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6D77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42D3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754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78A9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C5C2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7F8F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9A37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2731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5C57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51C5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ED141B" w:rsidRPr="002413FA" w14:paraId="1EE8910C" w14:textId="77777777" w:rsidTr="00D33F0B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D7E9FE" w14:textId="10A509DC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2</w:t>
            </w: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388F1D" w14:textId="1F42C17A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Genovese 20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71D35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853A6" w14:textId="590A345C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-</w:t>
            </w: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bDMARDs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DAF2A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filgo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100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5D060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7CA51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95E4A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3270E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E2CAF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5254B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4817E" w14:textId="216E4A0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④</w:t>
            </w:r>
          </w:p>
        </w:tc>
      </w:tr>
      <w:tr w:rsidR="00ED141B" w:rsidRPr="002413FA" w14:paraId="6C13ECFD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113DC5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7B8230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E3A31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B199A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224CD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filgo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200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ABE71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8B318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B627C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DF37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1751E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6E0C9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A2D2E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ED141B" w:rsidRPr="002413FA" w14:paraId="6FA3464F" w14:textId="77777777" w:rsidTr="00FE1BD6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77975A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F631D6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E2A5EC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043E02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CB7C16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643C06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48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5F7876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9D2F3F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9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2A3855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C01AC7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D00E8D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CAEAEC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ED141B" w:rsidRPr="002413FA" w14:paraId="052531FA" w14:textId="77777777" w:rsidTr="00453B9D">
        <w:trPr>
          <w:trHeight w:val="57"/>
        </w:trPr>
        <w:tc>
          <w:tcPr>
            <w:tcW w:w="1242" w:type="dxa"/>
            <w:vMerge w:val="restart"/>
            <w:shd w:val="clear" w:color="auto" w:fill="auto"/>
            <w:noWrap/>
            <w:hideMark/>
          </w:tcPr>
          <w:p w14:paraId="65CD3816" w14:textId="65AF83CC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2</w:t>
            </w: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hideMark/>
          </w:tcPr>
          <w:p w14:paraId="0CED99B5" w14:textId="5F05368A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Kavanaugh 2017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22E75F2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Ⅱ</w:t>
            </w: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6F7971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-MTX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14:paraId="1E92A431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filgo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100mg QD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7AB1B1DB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0E011865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B119BA7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D8D420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F2A5FF5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7AFFEF0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5D41B3A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④</w:t>
            </w:r>
          </w:p>
        </w:tc>
      </w:tr>
      <w:tr w:rsidR="00ED141B" w:rsidRPr="002413FA" w14:paraId="48FEC5D9" w14:textId="77777777" w:rsidTr="00453B9D">
        <w:trPr>
          <w:trHeight w:val="57"/>
        </w:trPr>
        <w:tc>
          <w:tcPr>
            <w:tcW w:w="1242" w:type="dxa"/>
            <w:vMerge/>
            <w:shd w:val="clear" w:color="auto" w:fill="auto"/>
            <w:noWrap/>
            <w:hideMark/>
          </w:tcPr>
          <w:p w14:paraId="7EFAF63E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hideMark/>
          </w:tcPr>
          <w:p w14:paraId="7CC5B217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hideMark/>
          </w:tcPr>
          <w:p w14:paraId="474E091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7BF0D53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noWrap/>
            <w:hideMark/>
          </w:tcPr>
          <w:p w14:paraId="176EE074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filgo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200mg QD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13A57791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4DE8BCB5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49C4D15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B461CF6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BD1C66F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0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9B66B95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64A3C78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ED141B" w:rsidRPr="002413FA" w14:paraId="5AEF94F7" w14:textId="77777777" w:rsidTr="00FE1BD6">
        <w:trPr>
          <w:trHeight w:val="57"/>
        </w:trPr>
        <w:tc>
          <w:tcPr>
            <w:tcW w:w="1242" w:type="dxa"/>
            <w:vMerge/>
            <w:shd w:val="clear" w:color="auto" w:fill="auto"/>
            <w:noWrap/>
            <w:hideMark/>
          </w:tcPr>
          <w:p w14:paraId="70F8F224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hideMark/>
          </w:tcPr>
          <w:p w14:paraId="196E46E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hideMark/>
          </w:tcPr>
          <w:p w14:paraId="36A25D63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DE58086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noWrap/>
            <w:hideMark/>
          </w:tcPr>
          <w:p w14:paraId="38805B30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2F37175B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6F87CC82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7BD77E2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AACFF3A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9C84403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2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E60F2A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EE0A390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ED141B" w:rsidRPr="002413FA" w14:paraId="41CB50F1" w14:textId="77777777" w:rsidTr="00FE1BD6">
        <w:trPr>
          <w:trHeight w:val="57"/>
        </w:trPr>
        <w:tc>
          <w:tcPr>
            <w:tcW w:w="124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32B6C6" w14:textId="1720EAA1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2</w:t>
            </w: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9AAB1D" w14:textId="660A4870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Westhovens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2017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34192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Ⅱ</w:t>
            </w: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71CD6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-MTX</w:t>
            </w: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A0A53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filgo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100mg QD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AC331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F175D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023CE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A4137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4E1B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1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380A6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B1402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</w:t>
            </w:r>
          </w:p>
        </w:tc>
      </w:tr>
      <w:tr w:rsidR="00ED141B" w:rsidRPr="002413FA" w14:paraId="0C23541C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ECFA94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55CF1E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77316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6EDE2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0B73E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filgo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200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28B9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1A699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122C3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F4AE2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8BB35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2D94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5C6AB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ED141B" w:rsidRPr="002413FA" w14:paraId="014D3863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E5C50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82DFF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96DAD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137BF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4998A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3266A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57DD5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93F9B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9CE16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40558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DFBA1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B104D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ED141B" w:rsidRPr="002413FA" w14:paraId="577A649B" w14:textId="77777777" w:rsidTr="00D33F0B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78DC59" w14:textId="7A811645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2</w:t>
            </w: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AA0684" w14:textId="3389D7A4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Combe 20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8E688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0D935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-MTX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98C04" w14:textId="1BA0D9C4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filgo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100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D2D0C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61D06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3±1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425CD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8.5±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B1346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F2A30" w14:textId="41A22FD6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7±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25166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9875A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</w:t>
            </w:r>
          </w:p>
        </w:tc>
      </w:tr>
      <w:tr w:rsidR="00ED141B" w:rsidRPr="002413FA" w14:paraId="3FF3D9AE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727124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6B3BF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80396" w14:textId="4BAF71E6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E8CC0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A73F2" w14:textId="11194A32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filgo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200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EEEB8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8E095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2±1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CA8DF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.3±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7267C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C5B15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8±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F0E2A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F63C8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ED141B" w:rsidRPr="002413FA" w14:paraId="4BB07229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F2C2E1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2ADCF8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C0EE0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3A015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1375E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ADA 40mg Q2W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60703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3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7CD37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3±1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889A0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8.0±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4A660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F9640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7±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40C50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924AA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ED141B" w:rsidRPr="002413FA" w14:paraId="0B7D5D68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87805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12B97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1F62F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E10A3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11376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462F7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59A6A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3±1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1919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.3±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A8FAA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64FBD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7±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DDD79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666A9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ED141B" w:rsidRPr="002413FA" w14:paraId="78772396" w14:textId="77777777" w:rsidTr="00C3518C">
        <w:trPr>
          <w:trHeight w:val="57"/>
        </w:trPr>
        <w:tc>
          <w:tcPr>
            <w:tcW w:w="124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427F46F5" w14:textId="52043F0F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2</w:t>
            </w: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27D1EF8F" w14:textId="068D8BF6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  <w:proofErr w:type="spellStart"/>
            <w:r w:rsidRPr="00ED141B">
              <w:rPr>
                <w:rFonts w:ascii="Palatino Linotype" w:eastAsia="Times New Roman" w:hAnsi="Palatino Linotype" w:cs="Times New Roman"/>
                <w:kern w:val="0"/>
                <w:szCs w:val="21"/>
              </w:rPr>
              <w:t>Westhovens</w:t>
            </w:r>
            <w:proofErr w:type="spellEnd"/>
            <w:r w:rsidRPr="00ED141B">
              <w:rPr>
                <w:rFonts w:ascii="Palatino Linotype" w:eastAsia="Times New Roman" w:hAnsi="Palatino Linotype" w:cs="Times New Roman"/>
                <w:kern w:val="0"/>
                <w:szCs w:val="21"/>
              </w:rPr>
              <w:t xml:space="preserve"> 2017 b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E01086" w14:textId="2CE0D8FD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6BAC6" w14:textId="4E554714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-MTX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80C75" w14:textId="3419994C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filgo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100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2A5C4" w14:textId="7F2A5388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  <w:szCs w:val="22"/>
              </w:rPr>
              <w:t>2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E320F" w14:textId="786B0E6A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ED141B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4±1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34BD5" w14:textId="6EE70866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ED141B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2.3±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0F0D0" w14:textId="471DE16E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32B82" w14:textId="0611F332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7±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91329" w14:textId="18893BD3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  <w:szCs w:val="22"/>
              </w:rPr>
              <w:t>24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0EC55" w14:textId="664AA9D6" w:rsidR="00ED141B" w:rsidRPr="002413FA" w:rsidRDefault="00ED141B" w:rsidP="00ED141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</w:t>
            </w:r>
          </w:p>
        </w:tc>
      </w:tr>
      <w:tr w:rsidR="00ED141B" w:rsidRPr="002413FA" w14:paraId="507E286E" w14:textId="77777777" w:rsidTr="00C3518C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D9D1FDE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FDC411E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FBB01F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6B040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47373" w14:textId="551AC7F5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filgo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200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DC159" w14:textId="7421400D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  <w:szCs w:val="22"/>
              </w:rPr>
              <w:t>4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F1A25" w14:textId="326F71BC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ED141B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3±1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ADABB" w14:textId="2547C984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ED141B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.9±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5F0E1" w14:textId="605E23E2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6C361" w14:textId="79AB7F75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7±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21955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2BB73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C2E04" w:rsidRPr="002413FA" w14:paraId="33AA8098" w14:textId="77777777" w:rsidTr="008C2E04">
        <w:trPr>
          <w:trHeight w:val="57"/>
        </w:trPr>
        <w:tc>
          <w:tcPr>
            <w:tcW w:w="280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0392" w14:textId="1BE3BE44" w:rsidR="008C2E04" w:rsidRPr="002413FA" w:rsidRDefault="008C2E04" w:rsidP="008C2E04">
            <w:pPr>
              <w:widowControl/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  <w:t xml:space="preserve"> Upadacitini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D900" w14:textId="4F120FBD" w:rsidR="008C2E04" w:rsidRPr="002413FA" w:rsidRDefault="008C2E04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8A20" w14:textId="77777777" w:rsidR="008C2E04" w:rsidRPr="002413FA" w:rsidRDefault="008C2E04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BF25" w14:textId="77777777" w:rsidR="008C2E04" w:rsidRPr="002413FA" w:rsidRDefault="008C2E04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E041" w14:textId="77777777" w:rsidR="008C2E04" w:rsidRPr="002413FA" w:rsidRDefault="008C2E04" w:rsidP="00ED141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1A72" w14:textId="77777777" w:rsidR="008C2E04" w:rsidRPr="002413FA" w:rsidRDefault="008C2E04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5291" w14:textId="77777777" w:rsidR="008C2E04" w:rsidRPr="002413FA" w:rsidRDefault="008C2E04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65A2" w14:textId="77777777" w:rsidR="008C2E04" w:rsidRPr="002413FA" w:rsidRDefault="008C2E04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D357" w14:textId="77777777" w:rsidR="008C2E04" w:rsidRPr="002413FA" w:rsidRDefault="008C2E04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8220" w14:textId="77777777" w:rsidR="008C2E04" w:rsidRPr="002413FA" w:rsidRDefault="008C2E04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F771" w14:textId="48A4ED37" w:rsidR="008C2E04" w:rsidRPr="002413FA" w:rsidRDefault="008C2E04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8C2E04" w:rsidRPr="002413FA" w14:paraId="1484613B" w14:textId="77777777" w:rsidTr="00B34E8C">
        <w:trPr>
          <w:trHeight w:val="57"/>
        </w:trPr>
        <w:tc>
          <w:tcPr>
            <w:tcW w:w="28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54738" w14:textId="77777777" w:rsidR="008C2E04" w:rsidRPr="002413FA" w:rsidRDefault="008C2E04" w:rsidP="00ED141B">
            <w:pPr>
              <w:widowControl/>
              <w:jc w:val="left"/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A1028" w14:textId="77777777" w:rsidR="008C2E04" w:rsidRPr="002413FA" w:rsidRDefault="008C2E04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A75B7" w14:textId="77777777" w:rsidR="008C2E04" w:rsidRPr="002413FA" w:rsidRDefault="008C2E04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2ED9D" w14:textId="77777777" w:rsidR="008C2E04" w:rsidRPr="002413FA" w:rsidRDefault="008C2E04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25B61" w14:textId="77777777" w:rsidR="008C2E04" w:rsidRPr="002413FA" w:rsidRDefault="008C2E04" w:rsidP="00ED141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86CAF" w14:textId="77777777" w:rsidR="008C2E04" w:rsidRPr="002413FA" w:rsidRDefault="008C2E04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E4440" w14:textId="77777777" w:rsidR="008C2E04" w:rsidRPr="002413FA" w:rsidRDefault="008C2E04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D1A74" w14:textId="77777777" w:rsidR="008C2E04" w:rsidRPr="002413FA" w:rsidRDefault="008C2E04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C8764" w14:textId="77777777" w:rsidR="008C2E04" w:rsidRPr="002413FA" w:rsidRDefault="008C2E04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2EA74" w14:textId="77777777" w:rsidR="008C2E04" w:rsidRPr="002413FA" w:rsidRDefault="008C2E04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97042" w14:textId="77777777" w:rsidR="008C2E04" w:rsidRPr="002413FA" w:rsidRDefault="008C2E04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ED141B" w:rsidRPr="002413FA" w14:paraId="2FF95103" w14:textId="77777777" w:rsidTr="00D33F0B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141931" w14:textId="48FEE732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173BB4" w14:textId="4A227815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Burmester 20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A2621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5B39B" w14:textId="71E7A6A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-</w:t>
            </w: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csDMARDs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7FF34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upadaci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15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622B7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2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EA27F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CAEB7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76E62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27F8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2C399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6737C" w14:textId="3BE02814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④</w:t>
            </w:r>
          </w:p>
        </w:tc>
      </w:tr>
      <w:tr w:rsidR="00ED141B" w:rsidRPr="002413FA" w14:paraId="7F6329B2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A5B3CA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EEFBBE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C53B6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41C9F" w14:textId="40D503F1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ADFBE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upadaci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30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6700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2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403D3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37C3C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1E7AF" w14:textId="0DD6EC3F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1EEE7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6F4F4" w14:textId="7FD5AF85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FF0BB" w14:textId="598480F2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ED141B" w:rsidRPr="002413FA" w14:paraId="2C650CB5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39ADC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8B3E1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97CEE" w14:textId="789BC19E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A8729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FFB6C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D3BAB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2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6FC5E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C758C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635B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71CED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D751C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271D0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ED141B" w:rsidRPr="002413FA" w14:paraId="5FD14CE7" w14:textId="77777777" w:rsidTr="00F14336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A554EB" w14:textId="57FBB866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B79B0E" w14:textId="2799DFD8" w:rsidR="00ED141B" w:rsidRPr="002413FA" w:rsidRDefault="00ED141B" w:rsidP="00F14336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Fleischmann 20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4403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FD5BF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-MTX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7C578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upadaci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15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F7891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5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122B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4±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D0691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8±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1C4D7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4±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92F9D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8±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48D20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6DE76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</w:t>
            </w:r>
          </w:p>
        </w:tc>
      </w:tr>
      <w:tr w:rsidR="00ED141B" w:rsidRPr="002413FA" w14:paraId="6F552898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80134E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718BEC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1CEDA" w14:textId="0B884935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94D40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551BC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ADA 40mg Q2W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D900F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3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C6577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4±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D7427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8±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DC18D" w14:textId="4BA9C0EF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5±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71FB5" w14:textId="4F1D92AE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9±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8224B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87249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ED141B" w:rsidRPr="002413FA" w14:paraId="39FFBA1F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33366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7A459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8D170" w14:textId="3F12DEE2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766C5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E4612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2E459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5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F12EE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4±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6242E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8±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6CBF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6.5±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B4846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8±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0905A" w14:textId="4711B9F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EAE40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ED141B" w:rsidRPr="002413FA" w14:paraId="024A170F" w14:textId="77777777" w:rsidTr="00D33F0B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940E2E" w14:textId="551FD2AA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3</w:t>
            </w: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F0C92A" w14:textId="00877BBA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Genovese 20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20A8D" w14:textId="4BC6A581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BA93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-</w:t>
            </w: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csDMARDs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6EB89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upadaci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15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6B0BA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69C2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0CDB2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FFD7B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C2D07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83B1D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08BA5" w14:textId="09C73F9D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④</w:t>
            </w:r>
          </w:p>
        </w:tc>
      </w:tr>
      <w:tr w:rsidR="00ED141B" w:rsidRPr="002413FA" w14:paraId="7CBFEE91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6343F5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32FFF9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2C881" w14:textId="3C4C68F8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2B68F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2608B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upadaci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30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E911B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1A622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F1A5A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2CAC9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A3D8F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88E29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29FFA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ED141B" w:rsidRPr="002413FA" w14:paraId="36084259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02C15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801C3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87168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354E8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D35FA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C8EA9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9D73D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323F1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693CA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091EA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A763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58B91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ED141B" w:rsidRPr="002413FA" w14:paraId="5B0C70A9" w14:textId="77777777" w:rsidTr="00D33F0B">
        <w:trPr>
          <w:trHeight w:val="57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E60FCB" w14:textId="2B593D64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S3</w:t>
            </w: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F8D92F" w14:textId="68A2317C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Kameda 20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08C10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Ⅱ</w:t>
            </w: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b/</w:t>
            </w: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9E6D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IR-</w:t>
            </w: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csDMARDs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92284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upadaci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15mg Q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DF113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65EE9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3F7E6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9F1B8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AFE67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E9819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DD977" w14:textId="742548A2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①②③④</w:t>
            </w:r>
          </w:p>
        </w:tc>
      </w:tr>
      <w:tr w:rsidR="00ED141B" w:rsidRPr="002413FA" w14:paraId="01BE07DC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4AF9B6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5A6753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3ABB6F" w14:textId="04A3F588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357AD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B5C0E6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upadacitinib</w:t>
            </w:r>
            <w:proofErr w:type="spellEnd"/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 xml:space="preserve"> 30mg QD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B62600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DC9DF3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4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A445D9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2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18761D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782009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71C98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4CBB67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  <w:tr w:rsidR="00ED141B" w:rsidRPr="002413FA" w14:paraId="06B6CC55" w14:textId="77777777" w:rsidTr="00D33F0B">
        <w:trPr>
          <w:trHeight w:val="57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402131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463D55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AB98E8" w14:textId="15BE2E34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15CA82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06A8FB" w14:textId="77777777" w:rsidR="00ED141B" w:rsidRPr="002413FA" w:rsidRDefault="00ED141B" w:rsidP="00ED141B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8D712A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3B12C6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4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4C30CF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2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F97134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8C968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  <w:r w:rsidRPr="002413FA"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  <w:t>5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37BBD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3EDD27" w14:textId="77777777" w:rsidR="00ED141B" w:rsidRPr="002413FA" w:rsidRDefault="00ED141B" w:rsidP="00ED141B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</w:rPr>
            </w:pPr>
          </w:p>
        </w:tc>
      </w:tr>
    </w:tbl>
    <w:p w14:paraId="48A10FC2" w14:textId="77777777" w:rsidR="00ED141B" w:rsidRPr="007E7AD7" w:rsidRDefault="00ED141B" w:rsidP="00ED141B">
      <w:pPr>
        <w:autoSpaceDE w:val="0"/>
        <w:autoSpaceDN w:val="0"/>
        <w:adjustRightInd w:val="0"/>
        <w:jc w:val="left"/>
        <w:rPr>
          <w:rFonts w:ascii="Palatino Linotype" w:eastAsia="AdvOT2015df00" w:hAnsi="Palatino Linotype" w:cs="AdvOT2015df00"/>
          <w:kern w:val="0"/>
          <w:sz w:val="22"/>
          <w:szCs w:val="22"/>
        </w:rPr>
      </w:pPr>
      <w:r w:rsidRPr="007E7AD7">
        <w:rPr>
          <w:rFonts w:ascii="Palatino Linotype" w:eastAsia="AdvOT2015df00" w:hAnsi="Palatino Linotype" w:cs="AdvOT2015df00"/>
          <w:kern w:val="0"/>
          <w:sz w:val="22"/>
          <w:szCs w:val="22"/>
        </w:rPr>
        <w:t xml:space="preserve">DMARDs: Disease-modifying anti-rheumatic drugs, IR: Inadequate Response, MTX: Methotrexate, bio: Biologic, DAS: Disease Activity Score; </w:t>
      </w:r>
      <w:r w:rsidRPr="007E7AD7">
        <w:rPr>
          <w:rFonts w:ascii="宋体" w:eastAsia="宋体" w:hAnsi="宋体" w:cs="宋体" w:hint="eastAsia"/>
          <w:kern w:val="0"/>
          <w:sz w:val="22"/>
          <w:szCs w:val="22"/>
        </w:rPr>
        <w:t>①</w:t>
      </w:r>
      <w:r w:rsidRPr="007E7AD7">
        <w:rPr>
          <w:rFonts w:ascii="Palatino Linotype" w:eastAsia="AdvOT2015df00" w:hAnsi="Palatino Linotype" w:cs="AdvOT2015df00"/>
          <w:kern w:val="0"/>
          <w:sz w:val="22"/>
          <w:szCs w:val="22"/>
        </w:rPr>
        <w:t xml:space="preserve">: ACR20, </w:t>
      </w:r>
      <w:r w:rsidRPr="007E7AD7">
        <w:rPr>
          <w:rFonts w:ascii="宋体" w:eastAsia="宋体" w:hAnsi="宋体" w:cs="宋体" w:hint="eastAsia"/>
          <w:kern w:val="0"/>
          <w:sz w:val="22"/>
          <w:szCs w:val="22"/>
        </w:rPr>
        <w:t>②</w:t>
      </w:r>
      <w:r w:rsidRPr="007E7AD7">
        <w:rPr>
          <w:rFonts w:ascii="Palatino Linotype" w:eastAsia="AdvOT2015df00" w:hAnsi="Palatino Linotype" w:cs="AdvOT2015df00"/>
          <w:kern w:val="0"/>
          <w:sz w:val="22"/>
          <w:szCs w:val="22"/>
        </w:rPr>
        <w:t xml:space="preserve">:ACR50, </w:t>
      </w:r>
      <w:r w:rsidRPr="007E7AD7">
        <w:rPr>
          <w:rFonts w:ascii="宋体" w:eastAsia="宋体" w:hAnsi="宋体" w:cs="宋体" w:hint="eastAsia"/>
          <w:kern w:val="0"/>
          <w:sz w:val="22"/>
          <w:szCs w:val="22"/>
        </w:rPr>
        <w:t>③</w:t>
      </w:r>
      <w:r w:rsidRPr="007E7AD7">
        <w:rPr>
          <w:rFonts w:ascii="Palatino Linotype" w:eastAsia="AdvOT2015df00" w:hAnsi="Palatino Linotype" w:cs="AdvOT2015df00"/>
          <w:kern w:val="0"/>
          <w:sz w:val="22"/>
          <w:szCs w:val="22"/>
        </w:rPr>
        <w:t xml:space="preserve">: ACR70, </w:t>
      </w:r>
      <w:r w:rsidRPr="007E7AD7">
        <w:rPr>
          <w:rFonts w:ascii="宋体" w:eastAsia="宋体" w:hAnsi="宋体" w:cs="宋体" w:hint="eastAsia"/>
          <w:kern w:val="0"/>
          <w:sz w:val="22"/>
          <w:szCs w:val="22"/>
        </w:rPr>
        <w:t>④</w:t>
      </w:r>
      <w:r w:rsidRPr="007E7AD7">
        <w:rPr>
          <w:rFonts w:ascii="Palatino Linotype" w:eastAsia="AdvOT2015df00" w:hAnsi="Palatino Linotype" w:cs="AdvOT2015df00"/>
          <w:kern w:val="0"/>
          <w:sz w:val="22"/>
          <w:szCs w:val="22"/>
        </w:rPr>
        <w:t>: Adverse events.</w:t>
      </w:r>
    </w:p>
    <w:p w14:paraId="6401336B" w14:textId="6F139D03" w:rsidR="00193878" w:rsidRPr="00ED141B" w:rsidRDefault="00193878" w:rsidP="00EF544C">
      <w:pPr>
        <w:autoSpaceDE w:val="0"/>
        <w:autoSpaceDN w:val="0"/>
        <w:adjustRightInd w:val="0"/>
        <w:jc w:val="left"/>
        <w:rPr>
          <w:rFonts w:ascii="AdvOT2015df00" w:eastAsia="AdvOT2015df00" w:cs="AdvOT2015df00"/>
          <w:kern w:val="0"/>
          <w:sz w:val="20"/>
          <w:szCs w:val="20"/>
        </w:rPr>
      </w:pPr>
    </w:p>
    <w:p w14:paraId="2709B7EE" w14:textId="65E65460" w:rsidR="00FE1BD6" w:rsidRDefault="00FE1BD6" w:rsidP="00EF544C">
      <w:pPr>
        <w:autoSpaceDE w:val="0"/>
        <w:autoSpaceDN w:val="0"/>
        <w:adjustRightInd w:val="0"/>
        <w:jc w:val="left"/>
        <w:rPr>
          <w:rFonts w:ascii="AdvOT2015df00" w:eastAsia="AdvOT2015df00" w:cs="AdvOT2015df00"/>
          <w:kern w:val="0"/>
          <w:sz w:val="20"/>
          <w:szCs w:val="20"/>
        </w:rPr>
      </w:pPr>
    </w:p>
    <w:p w14:paraId="09D86C7C" w14:textId="4EC69708" w:rsidR="00FE1BD6" w:rsidRDefault="00FE1BD6" w:rsidP="00EF544C">
      <w:pPr>
        <w:autoSpaceDE w:val="0"/>
        <w:autoSpaceDN w:val="0"/>
        <w:adjustRightInd w:val="0"/>
        <w:jc w:val="left"/>
        <w:rPr>
          <w:rFonts w:ascii="AdvOT2015df00" w:eastAsia="AdvOT2015df00" w:cs="AdvOT2015df00"/>
          <w:kern w:val="0"/>
          <w:sz w:val="20"/>
          <w:szCs w:val="20"/>
        </w:rPr>
      </w:pPr>
    </w:p>
    <w:p w14:paraId="339CDA69" w14:textId="2BB0D68C" w:rsidR="00FE1BD6" w:rsidRDefault="00FE1BD6" w:rsidP="00EF544C">
      <w:pPr>
        <w:autoSpaceDE w:val="0"/>
        <w:autoSpaceDN w:val="0"/>
        <w:adjustRightInd w:val="0"/>
        <w:jc w:val="left"/>
        <w:rPr>
          <w:rFonts w:ascii="AdvOT2015df00" w:eastAsia="AdvOT2015df00" w:cs="AdvOT2015df00"/>
          <w:kern w:val="0"/>
          <w:sz w:val="20"/>
          <w:szCs w:val="20"/>
        </w:rPr>
      </w:pPr>
    </w:p>
    <w:p w14:paraId="71899F0A" w14:textId="62F3EE3E" w:rsidR="004976CE" w:rsidRPr="009305AA" w:rsidRDefault="009B72C0" w:rsidP="009305AA">
      <w:r>
        <w:rPr>
          <w:rFonts w:hint="eastAsia"/>
          <w:noProof/>
        </w:rPr>
        <w:lastRenderedPageBreak/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B5E24D7" wp14:editId="09559EEA">
                <wp:simplePos x="0" y="0"/>
                <wp:positionH relativeFrom="page">
                  <wp:posOffset>2951349</wp:posOffset>
                </wp:positionH>
                <wp:positionV relativeFrom="paragraph">
                  <wp:posOffset>2735161</wp:posOffset>
                </wp:positionV>
                <wp:extent cx="3900668" cy="548640"/>
                <wp:effectExtent l="0" t="0" r="24130" b="22860"/>
                <wp:wrapNone/>
                <wp:docPr id="42" name="文本框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0668" cy="548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656122A" w14:textId="3AD078F8" w:rsidR="00FD73BA" w:rsidRPr="002413FA" w:rsidRDefault="00FD73BA" w:rsidP="00400737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Palatino Linotype" w:eastAsiaTheme="minorHAnsi" w:hAnsi="Palatino Linotype"/>
                                <w:sz w:val="24"/>
                              </w:rPr>
                            </w:pPr>
                            <w:r w:rsidRPr="002413FA">
                              <w:rPr>
                                <w:rFonts w:ascii="Palatino Linotype" w:eastAsiaTheme="minorHAnsi" w:hAnsi="Palatino Linotype"/>
                                <w:b/>
                                <w:bCs/>
                                <w:sz w:val="24"/>
                              </w:rPr>
                              <w:t>Fig</w:t>
                            </w:r>
                            <w:r w:rsidR="009B72C0" w:rsidRPr="002413FA">
                              <w:rPr>
                                <w:rFonts w:ascii="Palatino Linotype" w:eastAsiaTheme="minorHAnsi" w:hAnsi="Palatino Linotype"/>
                                <w:b/>
                                <w:bCs/>
                                <w:sz w:val="24"/>
                              </w:rPr>
                              <w:t>ure S</w:t>
                            </w:r>
                            <w:r w:rsidR="002147B5" w:rsidRPr="002413FA">
                              <w:rPr>
                                <w:rFonts w:ascii="Palatino Linotype" w:eastAsiaTheme="minorHAnsi" w:hAnsi="Palatino Linotype"/>
                                <w:b/>
                                <w:bCs/>
                                <w:sz w:val="24"/>
                              </w:rPr>
                              <w:t>3</w:t>
                            </w:r>
                            <w:r w:rsidR="009B72C0" w:rsidRPr="002413FA">
                              <w:rPr>
                                <w:rFonts w:ascii="Palatino Linotype" w:eastAsiaTheme="minorHAnsi" w:hAnsi="Palatino Linotype"/>
                                <w:b/>
                                <w:bCs/>
                                <w:sz w:val="24"/>
                              </w:rPr>
                              <w:t>.</w:t>
                            </w:r>
                            <w:r w:rsidR="00C6431D" w:rsidRPr="002413FA">
                              <w:rPr>
                                <w:rFonts w:ascii="Palatino Linotype" w:eastAsiaTheme="minorHAnsi" w:hAnsi="Palatino Linotype"/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  <w:r w:rsidRPr="002413FA">
                              <w:rPr>
                                <w:rFonts w:ascii="Palatino Linotype" w:eastAsiaTheme="minorHAnsi" w:hAnsi="Palatino Linotype"/>
                                <w:sz w:val="24"/>
                              </w:rPr>
                              <w:t>Sensitivity Analyses</w:t>
                            </w:r>
                            <w:r w:rsidR="009B72C0" w:rsidRPr="002413FA">
                              <w:rPr>
                                <w:rFonts w:ascii="Palatino Linotype" w:eastAsiaTheme="minorHAnsi" w:hAnsi="Palatino Linotype"/>
                                <w:sz w:val="24"/>
                              </w:rPr>
                              <w:t>.</w:t>
                            </w:r>
                          </w:p>
                          <w:p w14:paraId="0B7EF634" w14:textId="3075359B" w:rsidR="00FF37C4" w:rsidRPr="00400737" w:rsidRDefault="00FF37C4" w:rsidP="00400737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eastAsiaTheme="minorHAnsi"/>
                                <w:sz w:val="24"/>
                              </w:rPr>
                            </w:pPr>
                            <w:r>
                              <w:rPr>
                                <w:rFonts w:eastAsiaTheme="minorHAnsi" w:hint="eastAsia"/>
                                <w:sz w:val="24"/>
                              </w:rPr>
                              <w:t>i</w:t>
                            </w:r>
                            <w:r>
                              <w:rPr>
                                <w:rFonts w:eastAsiaTheme="minorHAnsi"/>
                                <w:sz w:val="24"/>
                              </w:rPr>
                              <w:t>ndicato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B5E24D7" id="文本框 42" o:spid="_x0000_s1027" type="#_x0000_t202" style="position:absolute;left:0;text-align:left;margin-left:232.4pt;margin-top:215.35pt;width:307.15pt;height:43.2pt;z-index:251698176;visibility:visible;mso-wrap-style:square;mso-width-percent:0;mso-wrap-distance-left:9pt;mso-wrap-distance-top:0;mso-wrap-distance-right:9pt;mso-wrap-distance-bottom:0;mso-position-horizontal:absolute;mso-position-horizontal-relative:page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" fillcolor="white [3201]" strokecolor="white [3212]" strokeweight=".5pt">
                <v:textbox>
                  <w:txbxContent>
                    <w:p w14:paraId="3656122A" w14:textId="3AD078F8" w:rsidR="00FD73BA" w:rsidRPr="002413FA" w:rsidRDefault="00FD73BA" w:rsidP="00400737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Palatino Linotype" w:eastAsiaTheme="minorHAnsi" w:hAnsi="Palatino Linotype"/>
                          <w:sz w:val="24"/>
                        </w:rPr>
                      </w:pPr>
                      <w:r w:rsidRPr="002413FA">
                        <w:rPr>
                          <w:rFonts w:ascii="Palatino Linotype" w:eastAsiaTheme="minorHAnsi" w:hAnsi="Palatino Linotype"/>
                          <w:b/>
                          <w:bCs/>
                          <w:sz w:val="24"/>
                        </w:rPr>
                        <w:t>Fig</w:t>
                      </w:r>
                      <w:r w:rsidR="009B72C0" w:rsidRPr="002413FA">
                        <w:rPr>
                          <w:rFonts w:ascii="Palatino Linotype" w:eastAsiaTheme="minorHAnsi" w:hAnsi="Palatino Linotype"/>
                          <w:b/>
                          <w:bCs/>
                          <w:sz w:val="24"/>
                        </w:rPr>
                        <w:t>ure S</w:t>
                      </w:r>
                      <w:r w:rsidR="002147B5" w:rsidRPr="002413FA">
                        <w:rPr>
                          <w:rFonts w:ascii="Palatino Linotype" w:eastAsiaTheme="minorHAnsi" w:hAnsi="Palatino Linotype"/>
                          <w:b/>
                          <w:bCs/>
                          <w:sz w:val="24"/>
                        </w:rPr>
                        <w:t>3</w:t>
                      </w:r>
                      <w:r w:rsidR="009B72C0" w:rsidRPr="002413FA">
                        <w:rPr>
                          <w:rFonts w:ascii="Palatino Linotype" w:eastAsiaTheme="minorHAnsi" w:hAnsi="Palatino Linotype"/>
                          <w:b/>
                          <w:bCs/>
                          <w:sz w:val="24"/>
                        </w:rPr>
                        <w:t>.</w:t>
                      </w:r>
                      <w:r w:rsidR="00C6431D" w:rsidRPr="002413FA">
                        <w:rPr>
                          <w:rFonts w:ascii="Palatino Linotype" w:eastAsiaTheme="minorHAnsi" w:hAnsi="Palatino Linotype"/>
                          <w:b/>
                          <w:bCs/>
                          <w:sz w:val="24"/>
                        </w:rPr>
                        <w:t xml:space="preserve"> </w:t>
                      </w:r>
                      <w:r w:rsidRPr="002413FA">
                        <w:rPr>
                          <w:rFonts w:ascii="Palatino Linotype" w:eastAsiaTheme="minorHAnsi" w:hAnsi="Palatino Linotype"/>
                          <w:sz w:val="24"/>
                        </w:rPr>
                        <w:t>Sensitivity Analyses</w:t>
                      </w:r>
                      <w:r w:rsidR="009B72C0" w:rsidRPr="002413FA">
                        <w:rPr>
                          <w:rFonts w:ascii="Palatino Linotype" w:eastAsiaTheme="minorHAnsi" w:hAnsi="Palatino Linotype"/>
                          <w:sz w:val="24"/>
                        </w:rPr>
                        <w:t>.</w:t>
                      </w:r>
                    </w:p>
                    <w:p w14:paraId="0B7EF634" w14:textId="3075359B" w:rsidR="00FF37C4" w:rsidRPr="00400737" w:rsidRDefault="00FF37C4" w:rsidP="00400737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eastAsiaTheme="minorHAnsi"/>
                          <w:sz w:val="24"/>
                        </w:rPr>
                      </w:pPr>
                      <w:r>
                        <w:rPr>
                          <w:rFonts w:eastAsiaTheme="minorHAnsi" w:hint="eastAsia"/>
                          <w:sz w:val="24"/>
                        </w:rPr>
                        <w:t>i</w:t>
                      </w:r>
                      <w:r>
                        <w:rPr>
                          <w:rFonts w:eastAsiaTheme="minorHAnsi"/>
                          <w:sz w:val="24"/>
                        </w:rPr>
                        <w:t>ndicator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sectPr w:rsidR="004976CE" w:rsidRPr="009305AA" w:rsidSect="00133D82">
      <w:pgSz w:w="16838" w:h="11906" w:orient="landscape" w:code="9"/>
      <w:pgMar w:top="1797" w:right="1440" w:bottom="1797" w:left="1440" w:header="227" w:footer="28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27A88D" w14:textId="77777777" w:rsidR="00133D82" w:rsidRDefault="00133D82" w:rsidP="009305AA">
      <w:r>
        <w:separator/>
      </w:r>
    </w:p>
  </w:endnote>
  <w:endnote w:type="continuationSeparator" w:id="0">
    <w:p w14:paraId="1F415E36" w14:textId="77777777" w:rsidR="00133D82" w:rsidRDefault="00133D82" w:rsidP="00930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2015df0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0E3233" w14:textId="77777777" w:rsidR="00133D82" w:rsidRDefault="00133D82" w:rsidP="009305AA">
      <w:r>
        <w:separator/>
      </w:r>
    </w:p>
  </w:footnote>
  <w:footnote w:type="continuationSeparator" w:id="0">
    <w:p w14:paraId="45076503" w14:textId="77777777" w:rsidR="00133D82" w:rsidRDefault="00133D82" w:rsidP="009305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tt0dts5zwdpceazpeprfrpxs05vaar02xz&quot;&gt;JAK network meta&lt;record-ids&gt;&lt;item&gt;26&lt;/item&gt;&lt;/record-ids&gt;&lt;/item&gt;&lt;/Libraries&gt;"/>
  </w:docVars>
  <w:rsids>
    <w:rsidRoot w:val="007156FF"/>
    <w:rsid w:val="0000358C"/>
    <w:rsid w:val="00080D72"/>
    <w:rsid w:val="000B6B5C"/>
    <w:rsid w:val="000C128B"/>
    <w:rsid w:val="000C41B0"/>
    <w:rsid w:val="001108DA"/>
    <w:rsid w:val="00133D82"/>
    <w:rsid w:val="001407D6"/>
    <w:rsid w:val="00193878"/>
    <w:rsid w:val="001B0280"/>
    <w:rsid w:val="001C4411"/>
    <w:rsid w:val="001D7120"/>
    <w:rsid w:val="002003F7"/>
    <w:rsid w:val="002147B5"/>
    <w:rsid w:val="002413FA"/>
    <w:rsid w:val="002626D7"/>
    <w:rsid w:val="00267B89"/>
    <w:rsid w:val="002739D2"/>
    <w:rsid w:val="002A4F6E"/>
    <w:rsid w:val="002F1D6C"/>
    <w:rsid w:val="002F5FC2"/>
    <w:rsid w:val="003367E8"/>
    <w:rsid w:val="00354065"/>
    <w:rsid w:val="00397A71"/>
    <w:rsid w:val="003B5E43"/>
    <w:rsid w:val="003C74A5"/>
    <w:rsid w:val="003F3781"/>
    <w:rsid w:val="00400737"/>
    <w:rsid w:val="0044705D"/>
    <w:rsid w:val="00451032"/>
    <w:rsid w:val="00453B9D"/>
    <w:rsid w:val="00471CE7"/>
    <w:rsid w:val="004976CE"/>
    <w:rsid w:val="004A09C4"/>
    <w:rsid w:val="004B082F"/>
    <w:rsid w:val="004B23AE"/>
    <w:rsid w:val="004B4926"/>
    <w:rsid w:val="004C3AB1"/>
    <w:rsid w:val="004C4E1E"/>
    <w:rsid w:val="00543681"/>
    <w:rsid w:val="00553810"/>
    <w:rsid w:val="00563800"/>
    <w:rsid w:val="005720D3"/>
    <w:rsid w:val="00575BEE"/>
    <w:rsid w:val="00580711"/>
    <w:rsid w:val="005856E2"/>
    <w:rsid w:val="0059495C"/>
    <w:rsid w:val="00594AB4"/>
    <w:rsid w:val="005C0BBB"/>
    <w:rsid w:val="005C2FCC"/>
    <w:rsid w:val="005C5C4C"/>
    <w:rsid w:val="005F0B26"/>
    <w:rsid w:val="005F573F"/>
    <w:rsid w:val="00630618"/>
    <w:rsid w:val="006C2E99"/>
    <w:rsid w:val="007004B3"/>
    <w:rsid w:val="00712281"/>
    <w:rsid w:val="007156FF"/>
    <w:rsid w:val="00720E84"/>
    <w:rsid w:val="007275B1"/>
    <w:rsid w:val="00765A67"/>
    <w:rsid w:val="00771859"/>
    <w:rsid w:val="007907A7"/>
    <w:rsid w:val="007A23D4"/>
    <w:rsid w:val="007B2E0B"/>
    <w:rsid w:val="007E7AD7"/>
    <w:rsid w:val="00812B2E"/>
    <w:rsid w:val="008179F1"/>
    <w:rsid w:val="00860FC4"/>
    <w:rsid w:val="00864874"/>
    <w:rsid w:val="00881F51"/>
    <w:rsid w:val="008946DC"/>
    <w:rsid w:val="008A508B"/>
    <w:rsid w:val="008C2E04"/>
    <w:rsid w:val="008C7946"/>
    <w:rsid w:val="008D72D3"/>
    <w:rsid w:val="008F0297"/>
    <w:rsid w:val="008F1563"/>
    <w:rsid w:val="008F2CF4"/>
    <w:rsid w:val="008F42CD"/>
    <w:rsid w:val="00901631"/>
    <w:rsid w:val="009305AA"/>
    <w:rsid w:val="0093193B"/>
    <w:rsid w:val="00976F31"/>
    <w:rsid w:val="00977479"/>
    <w:rsid w:val="009B72C0"/>
    <w:rsid w:val="00A17B51"/>
    <w:rsid w:val="00A231B0"/>
    <w:rsid w:val="00A25E22"/>
    <w:rsid w:val="00A4357D"/>
    <w:rsid w:val="00A9678C"/>
    <w:rsid w:val="00A97AA0"/>
    <w:rsid w:val="00AB603F"/>
    <w:rsid w:val="00AD29F0"/>
    <w:rsid w:val="00AF2F4F"/>
    <w:rsid w:val="00AF54A2"/>
    <w:rsid w:val="00B21819"/>
    <w:rsid w:val="00B355BF"/>
    <w:rsid w:val="00B40BBB"/>
    <w:rsid w:val="00B6108A"/>
    <w:rsid w:val="00B76088"/>
    <w:rsid w:val="00B777C9"/>
    <w:rsid w:val="00B93EFE"/>
    <w:rsid w:val="00BD498A"/>
    <w:rsid w:val="00C36CA3"/>
    <w:rsid w:val="00C6431D"/>
    <w:rsid w:val="00CB13F9"/>
    <w:rsid w:val="00CB5BD3"/>
    <w:rsid w:val="00CB72A8"/>
    <w:rsid w:val="00CE05DF"/>
    <w:rsid w:val="00D33F0B"/>
    <w:rsid w:val="00D408E5"/>
    <w:rsid w:val="00D5271C"/>
    <w:rsid w:val="00D6484C"/>
    <w:rsid w:val="00D80469"/>
    <w:rsid w:val="00DB1112"/>
    <w:rsid w:val="00DD0A44"/>
    <w:rsid w:val="00DE181C"/>
    <w:rsid w:val="00E01C2C"/>
    <w:rsid w:val="00E05BB6"/>
    <w:rsid w:val="00E153BD"/>
    <w:rsid w:val="00EA7253"/>
    <w:rsid w:val="00EC6CD1"/>
    <w:rsid w:val="00ED141B"/>
    <w:rsid w:val="00ED4946"/>
    <w:rsid w:val="00EF1187"/>
    <w:rsid w:val="00EF544C"/>
    <w:rsid w:val="00EF707C"/>
    <w:rsid w:val="00F14336"/>
    <w:rsid w:val="00F17DDC"/>
    <w:rsid w:val="00F50054"/>
    <w:rsid w:val="00F723F1"/>
    <w:rsid w:val="00F77EEF"/>
    <w:rsid w:val="00F80254"/>
    <w:rsid w:val="00FD73BA"/>
    <w:rsid w:val="00FE1BD6"/>
    <w:rsid w:val="00FE50B3"/>
    <w:rsid w:val="00FF37C4"/>
    <w:rsid w:val="00FF3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DDCB9E"/>
  <w15:chartTrackingRefBased/>
  <w15:docId w15:val="{4839CF9B-88F4-41D8-87F0-CD7BCE606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05A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9305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305AA"/>
    <w:rPr>
      <w:sz w:val="18"/>
      <w:szCs w:val="18"/>
    </w:rPr>
  </w:style>
  <w:style w:type="paragraph" w:styleId="a5">
    <w:name w:val="footer"/>
    <w:basedOn w:val="a"/>
    <w:link w:val="a6"/>
    <w:unhideWhenUsed/>
    <w:rsid w:val="009305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305AA"/>
    <w:rPr>
      <w:sz w:val="18"/>
      <w:szCs w:val="18"/>
    </w:rPr>
  </w:style>
  <w:style w:type="paragraph" w:customStyle="1" w:styleId="1">
    <w:name w:val="列表段落1"/>
    <w:basedOn w:val="a"/>
    <w:uiPriority w:val="34"/>
    <w:qFormat/>
    <w:rsid w:val="009305AA"/>
    <w:pPr>
      <w:ind w:firstLineChars="200" w:firstLine="420"/>
    </w:pPr>
  </w:style>
  <w:style w:type="paragraph" w:styleId="a7">
    <w:name w:val="Normal (Web)"/>
    <w:basedOn w:val="a"/>
    <w:uiPriority w:val="99"/>
    <w:unhideWhenUsed/>
    <w:rsid w:val="009305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8">
    <w:name w:val="Strong"/>
    <w:basedOn w:val="a0"/>
    <w:uiPriority w:val="22"/>
    <w:qFormat/>
    <w:rsid w:val="009305AA"/>
    <w:rPr>
      <w:b/>
      <w:bCs/>
    </w:rPr>
  </w:style>
  <w:style w:type="character" w:styleId="a9">
    <w:name w:val="Hyperlink"/>
    <w:basedOn w:val="a0"/>
    <w:uiPriority w:val="99"/>
    <w:unhideWhenUsed/>
    <w:rsid w:val="009305AA"/>
    <w:rPr>
      <w:color w:val="0563C1"/>
      <w:u w:val="single"/>
    </w:rPr>
  </w:style>
  <w:style w:type="character" w:styleId="aa">
    <w:name w:val="FollowedHyperlink"/>
    <w:basedOn w:val="a0"/>
    <w:uiPriority w:val="99"/>
    <w:unhideWhenUsed/>
    <w:rsid w:val="009305AA"/>
    <w:rPr>
      <w:color w:val="954F72"/>
      <w:u w:val="single"/>
    </w:rPr>
  </w:style>
  <w:style w:type="paragraph" w:customStyle="1" w:styleId="msonormal0">
    <w:name w:val="msonormal"/>
    <w:basedOn w:val="a"/>
    <w:rsid w:val="009305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9305A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9305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9305A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9305A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7">
    <w:name w:val="xl67"/>
    <w:basedOn w:val="a"/>
    <w:rsid w:val="009305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8">
    <w:name w:val="xl68"/>
    <w:basedOn w:val="a"/>
    <w:rsid w:val="009305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9">
    <w:name w:val="xl69"/>
    <w:basedOn w:val="a"/>
    <w:rsid w:val="009305A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0">
    <w:name w:val="xl70"/>
    <w:basedOn w:val="a"/>
    <w:rsid w:val="009305A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1">
    <w:name w:val="xl71"/>
    <w:basedOn w:val="a"/>
    <w:rsid w:val="009305A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2">
    <w:name w:val="xl72"/>
    <w:basedOn w:val="a"/>
    <w:rsid w:val="009305A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3">
    <w:name w:val="xl73"/>
    <w:basedOn w:val="a"/>
    <w:rsid w:val="009305AA"/>
    <w:pPr>
      <w:widowControl/>
      <w:shd w:val="clear" w:color="000000" w:fill="D0CECE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0"/>
      <w:szCs w:val="20"/>
    </w:rPr>
  </w:style>
  <w:style w:type="paragraph" w:customStyle="1" w:styleId="xl74">
    <w:name w:val="xl74"/>
    <w:basedOn w:val="a"/>
    <w:rsid w:val="009305AA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0"/>
      <w:szCs w:val="20"/>
    </w:rPr>
  </w:style>
  <w:style w:type="paragraph" w:customStyle="1" w:styleId="xl63">
    <w:name w:val="xl63"/>
    <w:basedOn w:val="a"/>
    <w:rsid w:val="009305A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</w:rPr>
  </w:style>
  <w:style w:type="paragraph" w:customStyle="1" w:styleId="xl64">
    <w:name w:val="xl64"/>
    <w:basedOn w:val="a"/>
    <w:rsid w:val="009305A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styleId="ab">
    <w:name w:val="caption"/>
    <w:basedOn w:val="a"/>
    <w:next w:val="a"/>
    <w:unhideWhenUsed/>
    <w:qFormat/>
    <w:rsid w:val="009305AA"/>
    <w:rPr>
      <w:rFonts w:asciiTheme="majorHAnsi" w:eastAsia="黑体" w:hAnsiTheme="majorHAnsi" w:cstheme="majorBidi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9305AA"/>
    <w:pPr>
      <w:jc w:val="center"/>
    </w:pPr>
    <w:rPr>
      <w:rFonts w:ascii="等线" w:eastAsia="等线" w:hAnsi="等线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305AA"/>
    <w:rPr>
      <w:rFonts w:ascii="等线" w:eastAsia="等线" w:hAnsi="等线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9305AA"/>
    <w:rPr>
      <w:rFonts w:ascii="等线" w:eastAsia="等线" w:hAnsi="等线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305AA"/>
    <w:rPr>
      <w:rFonts w:ascii="等线" w:eastAsia="等线" w:hAnsi="等线" w:cs="Calibri"/>
      <w:noProof/>
      <w:sz w:val="20"/>
      <w:szCs w:val="24"/>
    </w:rPr>
  </w:style>
  <w:style w:type="character" w:styleId="ac">
    <w:name w:val="Unresolved Mention"/>
    <w:basedOn w:val="a0"/>
    <w:uiPriority w:val="99"/>
    <w:semiHidden/>
    <w:unhideWhenUsed/>
    <w:rsid w:val="00A17B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7</Pages>
  <Words>978</Words>
  <Characters>5575</Characters>
  <Application>Microsoft Office Word</Application>
  <DocSecurity>0</DocSecurity>
  <Lines>46</Lines>
  <Paragraphs>13</Paragraphs>
  <ScaleCrop>false</ScaleCrop>
  <Company/>
  <LinksUpToDate>false</LinksUpToDate>
  <CharactersWithSpaces>6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bingjia</dc:creator>
  <cp:keywords/>
  <dc:description/>
  <cp:lastModifiedBy>Qubingjia</cp:lastModifiedBy>
  <cp:revision>28</cp:revision>
  <dcterms:created xsi:type="dcterms:W3CDTF">2022-12-22T15:09:00Z</dcterms:created>
  <dcterms:modified xsi:type="dcterms:W3CDTF">2024-05-05T05:08:00Z</dcterms:modified>
</cp:coreProperties>
</file>